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raining Data Specifications</w:t>
      </w:r>
    </w:p>
    <w:p w:rsidR="00000000" w:rsidDel="00000000" w:rsidP="00000000" w:rsidRDefault="00000000" w:rsidRPr="00000000" w14:paraId="00000002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971925" cy="4029075"/>
            <wp:effectExtent b="50800" l="50800" r="50800" t="508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7224" l="3631" r="54562" t="14028"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4029075"/>
                    </a:xfrm>
                    <a:prstGeom prst="rect"/>
                    <a:ln w="508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histogram displays the distribution of the codon adaptation index of the 42,266 genes utilized in the ICOR training dataset. Codon adaptation index is depicted on the x-axis and proportion of overall dataset is depicted on the y-axis.</w:t>
      </w:r>
    </w:p>
    <w:p w:rsidR="00000000" w:rsidDel="00000000" w:rsidP="00000000" w:rsidRDefault="00000000" w:rsidRPr="00000000" w14:paraId="00000004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these, the 7,406 genes with the highest codon adaptation index were selected to use as part of the training dataset. We intentionally choose to train only o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col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es because they will be stable within the chassis during expression. Thus, using these genes to inform codon selection in a synthetic gene may bring about this stability. Because the model only predicts based on genes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col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ased on evolutionary-instilled processes, these genes naturally expressed will theoretically not be insoluble. However, these genes vary in expression level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6B4CD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B4CD9"/>
  </w:style>
  <w:style w:type="paragraph" w:styleId="Footer">
    <w:name w:val="footer"/>
    <w:basedOn w:val="Normal"/>
    <w:link w:val="FooterChar"/>
    <w:uiPriority w:val="99"/>
    <w:unhideWhenUsed w:val="1"/>
    <w:rsid w:val="006B4CD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B4CD9"/>
  </w:style>
  <w:style w:type="character" w:styleId="Hyperlink">
    <w:name w:val="Hyperlink"/>
    <w:basedOn w:val="DefaultParagraphFont"/>
    <w:uiPriority w:val="99"/>
    <w:unhideWhenUsed w:val="1"/>
    <w:rsid w:val="00AD5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AD53E2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cEe1HYvkQeBV3uEGv8rrGGf+qA==">AMUW2mVIiXtDG6aYNFxq3uKa+hDdyDj4AwB9eKsvVFZaC4DAeUvZl+IwoVtDqjvctrkw5Cenh0Rg2NU+9CtSBTt4b8ZFhPTtmhEKv3iksSKb7CZYwbqGQ9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00:55:00Z</dcterms:created>
  <dc:creator>Rishab Jain</dc:creator>
</cp:coreProperties>
</file>